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0DC" w:rsidRPr="00E267E2" w:rsidRDefault="00AA30DC" w:rsidP="00AA30DC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proofErr w:type="spellStart"/>
      <w:proofErr w:type="gramStart"/>
      <w:r w:rsidRPr="00E267E2">
        <w:rPr>
          <w:rFonts w:asciiTheme="minorHAnsi" w:hAnsiTheme="minorHAnsi" w:cstheme="minorHAnsi"/>
          <w:b/>
          <w:bCs/>
          <w:color w:val="auto"/>
          <w:sz w:val="22"/>
          <w:szCs w:val="22"/>
        </w:rPr>
        <w:t>eTable</w:t>
      </w:r>
      <w:proofErr w:type="spellEnd"/>
      <w:proofErr w:type="gramEnd"/>
      <w:r w:rsidRPr="00E267E2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3. Corresponding ICD-10 codes for preexisting comorbidities and obstetric-related complications </w:t>
      </w:r>
    </w:p>
    <w:tbl>
      <w:tblPr>
        <w:tblW w:w="0" w:type="auto"/>
        <w:tblInd w:w="-118" w:type="dxa"/>
        <w:tblLayout w:type="fixed"/>
        <w:tblLook w:val="0000"/>
      </w:tblPr>
      <w:tblGrid>
        <w:gridCol w:w="7223"/>
        <w:gridCol w:w="3312"/>
      </w:tblGrid>
      <w:tr w:rsidR="00E267E2" w:rsidRPr="00E267E2" w:rsidTr="00E267E2">
        <w:tc>
          <w:tcPr>
            <w:tcW w:w="7223" w:type="dxa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E267E2" w:rsidRPr="00E267E2" w:rsidRDefault="00E267E2" w:rsidP="00AA30DC">
            <w:pPr>
              <w:pStyle w:val="TableNotes"/>
              <w:ind w:left="7" w:hanging="7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Description</w:t>
            </w:r>
          </w:p>
        </w:tc>
        <w:tc>
          <w:tcPr>
            <w:tcW w:w="3312" w:type="dxa"/>
            <w:vMerge w:val="restart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:rsidR="00E267E2" w:rsidRPr="00E267E2" w:rsidRDefault="00E267E2" w:rsidP="00E267E2">
            <w:pPr>
              <w:pStyle w:val="TableNotes"/>
              <w:jc w:val="center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ICD-10</w:t>
            </w:r>
          </w:p>
        </w:tc>
      </w:tr>
      <w:tr w:rsidR="00E267E2" w:rsidRPr="00E267E2" w:rsidTr="00870FB1">
        <w:tc>
          <w:tcPr>
            <w:tcW w:w="7223" w:type="dxa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E267E2" w:rsidRPr="00E267E2" w:rsidRDefault="00E267E2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proofErr w:type="spellStart"/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Preexisting</w:t>
            </w:r>
            <w:proofErr w:type="spellEnd"/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 xml:space="preserve"> </w:t>
            </w:r>
            <w:proofErr w:type="spellStart"/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comorbidities</w:t>
            </w:r>
            <w:proofErr w:type="spellEnd"/>
          </w:p>
        </w:tc>
        <w:tc>
          <w:tcPr>
            <w:tcW w:w="3312" w:type="dxa"/>
            <w:vMerge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E267E2" w:rsidRPr="00E267E2" w:rsidRDefault="00E267E2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</w:p>
        </w:tc>
      </w:tr>
      <w:tr w:rsidR="00AA30DC" w:rsidRPr="00E267E2" w:rsidTr="00AA30DC">
        <w:tc>
          <w:tcPr>
            <w:tcW w:w="7223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Nonhereditary nonhemolytic anemia</w:t>
            </w:r>
          </w:p>
        </w:tc>
        <w:tc>
          <w:tcPr>
            <w:tcW w:w="3312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D50.0, D51.0, D64.9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Hereditary hemolytic anemia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D58.9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Clotting disorders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D68.0, D69.6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Tuberculosis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A15-A19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Human immunodeficiency virus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B20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Diabetes in pregnancy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24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Thyroid disorders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E00-E07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Gall bladder disease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K80-K87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Renal disease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N00-N07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Liver disorders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K70-K77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Asthma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J45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Neurological conditions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G51.0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Cardiovascular condition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I06-I09, I20, I34, I72,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ther chronic disease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K50, K51, M32, M06, P00.3, P00.89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Mental health conditions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F30-39, F43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besity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E66</w:t>
            </w:r>
          </w:p>
        </w:tc>
      </w:tr>
      <w:tr w:rsidR="00AA30DC" w:rsidRPr="00E267E2" w:rsidTr="00AA30DC">
        <w:tc>
          <w:tcPr>
            <w:tcW w:w="7223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Chronic hypertension</w:t>
            </w:r>
          </w:p>
        </w:tc>
        <w:tc>
          <w:tcPr>
            <w:tcW w:w="3312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I87.3</w:t>
            </w:r>
          </w:p>
        </w:tc>
      </w:tr>
      <w:tr w:rsidR="00AA30DC" w:rsidRPr="00E267E2" w:rsidTr="00AA30DC">
        <w:tc>
          <w:tcPr>
            <w:tcW w:w="7223" w:type="dxa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bstetric-related complications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 </w:t>
            </w:r>
          </w:p>
        </w:tc>
      </w:tr>
      <w:tr w:rsidR="00AA30DC" w:rsidRPr="00E267E2" w:rsidTr="00AA30DC">
        <w:tc>
          <w:tcPr>
            <w:tcW w:w="7223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Abnormal glucose tolerance</w:t>
            </w:r>
          </w:p>
        </w:tc>
        <w:tc>
          <w:tcPr>
            <w:tcW w:w="3312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99.814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Amniotic sac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41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Cervical incompetence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34.3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lastRenderedPageBreak/>
              <w:t>Structural abnormality (uterus/cervix/vagina/vulva)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65.5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Excess vomiting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21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Placenta previa without hemorrhage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44.0, O44.2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Gestational hypertension/preeclampsia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11.19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Antepartum hemorrhage including placenta previa with hemorrhage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44.3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Postpartum hemorrhage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72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Pelvic and perineal trauma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70-O71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Uterine rupture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71.1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bstetric infection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86.0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Urinary tract infection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O86.20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Pneumonia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J15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Appendicitis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K35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Infections not classified elsewhere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B01.11, B15.0, J11.00</w:t>
            </w:r>
          </w:p>
        </w:tc>
      </w:tr>
      <w:tr w:rsidR="00AA30DC" w:rsidRPr="00E267E2" w:rsidTr="00AA30DC">
        <w:tc>
          <w:tcPr>
            <w:tcW w:w="7223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Breast disorders</w:t>
            </w:r>
          </w:p>
        </w:tc>
        <w:tc>
          <w:tcPr>
            <w:tcW w:w="3312" w:type="dxa"/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N61.0-N61.1, N64.0</w:t>
            </w:r>
          </w:p>
        </w:tc>
      </w:tr>
      <w:tr w:rsidR="00AA30DC" w:rsidRPr="00E267E2" w:rsidTr="00AA30DC">
        <w:tc>
          <w:tcPr>
            <w:tcW w:w="7223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ind w:left="187" w:firstLine="0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Complications of anesthesia</w:t>
            </w:r>
          </w:p>
        </w:tc>
        <w:tc>
          <w:tcPr>
            <w:tcW w:w="3312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:rsidR="00AA30DC" w:rsidRPr="00E267E2" w:rsidRDefault="00AA30DC" w:rsidP="00AA30DC">
            <w:pPr>
              <w:pStyle w:val="TableNotes"/>
              <w:rPr>
                <w:rFonts w:cstheme="minorHAnsi"/>
                <w:color w:val="000000" w:themeColor="text1"/>
                <w:sz w:val="20"/>
                <w:lang w:val="en-CA"/>
              </w:rPr>
            </w:pPr>
            <w:r w:rsidRPr="00E267E2">
              <w:rPr>
                <w:rFonts w:cstheme="minorHAnsi"/>
                <w:color w:val="000000" w:themeColor="text1"/>
                <w:sz w:val="20"/>
                <w:lang w:val="en-CA"/>
              </w:rPr>
              <w:t>G97.1</w:t>
            </w:r>
          </w:p>
        </w:tc>
      </w:tr>
    </w:tbl>
    <w:p w:rsidR="00AA30DC" w:rsidRDefault="00AA30DC" w:rsidP="00AA30DC">
      <w:pPr>
        <w:rPr>
          <w:rFonts w:cstheme="minorHAnsi"/>
        </w:rPr>
      </w:pPr>
      <w:r w:rsidRPr="00E267E2">
        <w:rPr>
          <w:rFonts w:cstheme="minorHAnsi"/>
        </w:rPr>
        <w:t>ICD-10, International Classification of Diseases</w:t>
      </w:r>
    </w:p>
    <w:p w:rsidR="00E92D32" w:rsidRPr="00E267E2" w:rsidRDefault="00E92D32" w:rsidP="00AA30DC">
      <w:pPr>
        <w:rPr>
          <w:rFonts w:cstheme="minorHAnsi"/>
        </w:rPr>
      </w:pPr>
      <w:r w:rsidRPr="006B34FC">
        <w:t>Preexisting comorbidities and obstetric-related complications were identified from the literature.</w:t>
      </w:r>
      <w:r w:rsidR="0077504A">
        <w:fldChar w:fldCharType="begin">
          <w:fldData xml:space="preserve">PEVuZE5vdGU+PENpdGU+PEF1dGhvcj5CcnVjZTwvQXV0aG9yPjxZZWFyPjIwMDg8L1llYXI+PFJl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</w:fldData>
        </w:fldChar>
      </w:r>
      <w:r>
        <w:instrText xml:space="preserve"> ADDIN EN.CITE </w:instrText>
      </w:r>
      <w:r w:rsidR="0077504A">
        <w:fldChar w:fldCharType="begin">
          <w:fldData xml:space="preserve">PEVuZE5vdGU+PENpdGU+PEF1dGhvcj5CcnVjZTwvQXV0aG9yPjxZZWFyPjIwMDg8L1llYXI+PFJl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</w:fldData>
        </w:fldChar>
      </w:r>
      <w:r>
        <w:instrText xml:space="preserve"> ADDIN EN.CITE.DATA </w:instrText>
      </w:r>
      <w:r w:rsidR="0077504A">
        <w:fldChar w:fldCharType="end"/>
      </w:r>
      <w:r w:rsidR="0077504A">
        <w:fldChar w:fldCharType="separate"/>
      </w:r>
      <w:r w:rsidRPr="00FC4B66">
        <w:rPr>
          <w:noProof/>
          <w:vertAlign w:val="superscript"/>
        </w:rPr>
        <w:t>21-23</w:t>
      </w:r>
      <w:r w:rsidR="0077504A">
        <w:fldChar w:fldCharType="end"/>
      </w:r>
    </w:p>
    <w:p w:rsidR="00E267E2" w:rsidRDefault="00E267E2">
      <w:pPr>
        <w:rPr>
          <w:rFonts w:eastAsiaTheme="majorEastAsia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sectPr w:rsidR="00E267E2" w:rsidSect="00341F61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D18" w:rsidRDefault="008A0D18" w:rsidP="00250A58">
      <w:pPr>
        <w:spacing w:after="0" w:line="240" w:lineRule="auto"/>
      </w:pPr>
      <w:r>
        <w:separator/>
      </w:r>
    </w:p>
  </w:endnote>
  <w:end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57580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18EC" w:rsidRDefault="0077504A">
        <w:pPr>
          <w:pStyle w:val="Footer"/>
          <w:jc w:val="right"/>
        </w:pPr>
        <w:r>
          <w:fldChar w:fldCharType="begin"/>
        </w:r>
        <w:r w:rsidR="00CA2B51">
          <w:instrText xml:space="preserve"> PAGE   \* MERGEFORMAT </w:instrText>
        </w:r>
        <w:r>
          <w:fldChar w:fldCharType="separate"/>
        </w:r>
        <w:r w:rsidR="00C674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18EC" w:rsidRDefault="00C674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D18" w:rsidRDefault="008A0D18" w:rsidP="00250A58">
      <w:pPr>
        <w:spacing w:after="0" w:line="240" w:lineRule="auto"/>
      </w:pPr>
      <w:r>
        <w:separator/>
      </w:r>
    </w:p>
  </w:footnote>
  <w:foot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A58" w:rsidRPr="00A918EC" w:rsidRDefault="00250A58" w:rsidP="00250A58">
    <w:pPr>
      <w:pStyle w:val="Header"/>
      <w:rPr>
        <w:rFonts w:ascii="Arial" w:hAnsi="Arial" w:cs="Arial"/>
        <w:color w:val="000000" w:themeColor="text1"/>
        <w:sz w:val="20"/>
        <w:szCs w:val="20"/>
      </w:rPr>
    </w:pPr>
  </w:p>
  <w:p w:rsidR="00A918EC" w:rsidRDefault="00C6745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1F61"/>
    <w:rsid w:val="0008054A"/>
    <w:rsid w:val="00250A58"/>
    <w:rsid w:val="00341F61"/>
    <w:rsid w:val="004E3155"/>
    <w:rsid w:val="005957A2"/>
    <w:rsid w:val="0077504A"/>
    <w:rsid w:val="007C1DF7"/>
    <w:rsid w:val="007C3A7E"/>
    <w:rsid w:val="008A0D18"/>
    <w:rsid w:val="008D4A6F"/>
    <w:rsid w:val="008F7E40"/>
    <w:rsid w:val="009E6D18"/>
    <w:rsid w:val="00A31775"/>
    <w:rsid w:val="00AA30DC"/>
    <w:rsid w:val="00AB30B2"/>
    <w:rsid w:val="00C67458"/>
    <w:rsid w:val="00CA2B51"/>
    <w:rsid w:val="00E01A2E"/>
    <w:rsid w:val="00E267E2"/>
    <w:rsid w:val="00E4421A"/>
    <w:rsid w:val="00E46755"/>
    <w:rsid w:val="00E92D32"/>
    <w:rsid w:val="00EB1172"/>
    <w:rsid w:val="00ED74EC"/>
    <w:rsid w:val="00FE4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6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A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F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250A5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A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A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A58"/>
    <w:rPr>
      <w:lang w:val="en-US"/>
    </w:rPr>
  </w:style>
  <w:style w:type="paragraph" w:customStyle="1" w:styleId="TableNotes">
    <w:name w:val="Table Notes"/>
    <w:basedOn w:val="Normal"/>
    <w:rsid w:val="00250A58"/>
    <w:pPr>
      <w:overflowPunct w:val="0"/>
      <w:autoSpaceDE w:val="0"/>
      <w:autoSpaceDN w:val="0"/>
      <w:adjustRightInd w:val="0"/>
      <w:spacing w:after="0" w:line="360" w:lineRule="auto"/>
      <w:ind w:left="288" w:hanging="288"/>
    </w:pPr>
    <w:rPr>
      <w:rFonts w:eastAsia="Times New Roman" w:cs="Times New Roman"/>
      <w:sz w:val="18"/>
      <w:szCs w:val="20"/>
    </w:rPr>
  </w:style>
  <w:style w:type="paragraph" w:customStyle="1" w:styleId="Heading1Centered">
    <w:name w:val="Heading 1 Centered"/>
    <w:basedOn w:val="Heading1"/>
    <w:rsid w:val="00250A58"/>
    <w:pPr>
      <w:keepLines w:val="0"/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Times New Roman" w:eastAsia="Times New Roman" w:hAnsi="Times New Roman" w:cs="Times New Roman"/>
      <w:b/>
      <w:color w:val="auto"/>
      <w:kern w:val="28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50A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aufman</dc:creator>
  <cp:lastModifiedBy>xml</cp:lastModifiedBy>
  <cp:revision>2</cp:revision>
  <dcterms:created xsi:type="dcterms:W3CDTF">2021-09-27T07:23:00Z</dcterms:created>
  <dcterms:modified xsi:type="dcterms:W3CDTF">2021-09-27T07:23:00Z</dcterms:modified>
</cp:coreProperties>
</file>